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8" w:type="dxa"/>
        <w:tblInd w:w="93" w:type="dxa"/>
        <w:tblLook w:val="04A0" w:firstRow="1" w:lastRow="0" w:firstColumn="1" w:lastColumn="0" w:noHBand="0" w:noVBand="1"/>
      </w:tblPr>
      <w:tblGrid>
        <w:gridCol w:w="2969"/>
        <w:gridCol w:w="1724"/>
        <w:gridCol w:w="1559"/>
        <w:gridCol w:w="708"/>
        <w:gridCol w:w="1755"/>
        <w:gridCol w:w="1790"/>
        <w:gridCol w:w="708"/>
        <w:gridCol w:w="1755"/>
      </w:tblGrid>
      <w:tr w:rsidR="00B24EA6" w:rsidRPr="00B24EA6" w:rsidTr="00B24EA6">
        <w:trPr>
          <w:trHeight w:val="270"/>
        </w:trPr>
        <w:tc>
          <w:tcPr>
            <w:tcW w:w="129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E565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pplemental Table </w:t>
            </w:r>
            <w:r w:rsidR="00E5658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Neonatal outcomes of patients who underwent double cleavage embryos transfer between the PF-TESA ICSI and non-PF conventional ICSI groups</w:t>
            </w: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99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 (study group) versus conventional ICSI (control group 2)</w:t>
            </w: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 born infants (</w:t>
            </w:r>
            <w:r w:rsidRPr="00B24E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(0.643-1.47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5(0.693-1.761)</w:t>
            </w:r>
          </w:p>
        </w:tc>
        <w:bookmarkStart w:id="0" w:name="_GoBack"/>
        <w:bookmarkEnd w:id="0"/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(59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6(58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(61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i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(4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(41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(38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thweight</w:t>
            </w:r>
            <w:proofErr w:type="spellEnd"/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g)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(995-44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(690-53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5(1800-48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thweight</w:t>
            </w:r>
            <w:proofErr w:type="spellEnd"/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(g, n(% )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1500 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(2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–2499 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(17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(19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0-4500 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(84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7(79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(79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 4500 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0.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birth weight, n(% 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5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(19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(0.413-1.27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(19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5(0.395-1.368)</w:t>
            </w: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 neonatal death, n(% 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(0.939-0.95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enital malformations, n(% 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(2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7(0.381-4.08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3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(0.265-3.770)</w:t>
            </w:r>
          </w:p>
        </w:tc>
      </w:tr>
      <w:tr w:rsidR="00B24EA6" w:rsidRPr="00B24EA6" w:rsidTr="00B24EA6">
        <w:trPr>
          <w:trHeight w:val="285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B24EA6" w:rsidRPr="00B24EA6" w:rsidTr="00B24EA6">
        <w:trPr>
          <w:trHeight w:val="270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24E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24E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24E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B24E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24EA6" w:rsidRPr="00B24EA6" w:rsidTr="00B24EA6">
        <w:trPr>
          <w:trHeight w:val="270"/>
        </w:trPr>
        <w:tc>
          <w:tcPr>
            <w:tcW w:w="1296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EA6" w:rsidRPr="00B24EA6" w:rsidRDefault="00B24EA6" w:rsidP="00B24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4E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, ICSI using PF triggered frozen-thawed testicular spermatozoa; non-PF conventional ICSI, ICSI using fresh ejaculation without PF trigger</w:t>
            </w:r>
          </w:p>
        </w:tc>
      </w:tr>
    </w:tbl>
    <w:p w:rsidR="00A9527F" w:rsidRPr="00B24EA6" w:rsidRDefault="00A9527F"/>
    <w:sectPr w:rsidR="00A9527F" w:rsidRPr="00B24EA6" w:rsidSect="00B24E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029" w:rsidRDefault="00CB5029" w:rsidP="00B24EA6">
      <w:r>
        <w:separator/>
      </w:r>
    </w:p>
  </w:endnote>
  <w:endnote w:type="continuationSeparator" w:id="0">
    <w:p w:rsidR="00CB5029" w:rsidRDefault="00CB5029" w:rsidP="00B24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029" w:rsidRDefault="00CB5029" w:rsidP="00B24EA6">
      <w:r>
        <w:separator/>
      </w:r>
    </w:p>
  </w:footnote>
  <w:footnote w:type="continuationSeparator" w:id="0">
    <w:p w:rsidR="00CB5029" w:rsidRDefault="00CB5029" w:rsidP="00B24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4C"/>
    <w:rsid w:val="00611689"/>
    <w:rsid w:val="00A9527F"/>
    <w:rsid w:val="00B24EA6"/>
    <w:rsid w:val="00CB5029"/>
    <w:rsid w:val="00E56584"/>
    <w:rsid w:val="00EE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E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E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1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g</dc:creator>
  <cp:keywords/>
  <dc:description/>
  <cp:lastModifiedBy>DongJing</cp:lastModifiedBy>
  <cp:revision>3</cp:revision>
  <dcterms:created xsi:type="dcterms:W3CDTF">2024-04-11T09:42:00Z</dcterms:created>
  <dcterms:modified xsi:type="dcterms:W3CDTF">2024-05-01T15:47:00Z</dcterms:modified>
</cp:coreProperties>
</file>